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9041" w14:textId="77777777" w:rsidR="00014B33" w:rsidRPr="00F64CCB" w:rsidRDefault="00014B33" w:rsidP="00014B33">
      <w:pPr>
        <w:spacing w:line="24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S4 </w:t>
      </w:r>
      <w:r w:rsidRPr="00415168"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>.</w:t>
      </w:r>
      <w:r w:rsidRPr="00415168">
        <w:rPr>
          <w:b/>
          <w:sz w:val="18"/>
          <w:szCs w:val="18"/>
        </w:rPr>
        <w:t xml:space="preserve"> Beta estimates (β ± standard error) of the association of MR-proADM with adipokines and biomarkers of subclinical inflammation stratified by BMI and waist circumference.</w:t>
      </w:r>
      <w:r w:rsidRPr="00F64CCB">
        <w:rPr>
          <w:sz w:val="18"/>
          <w:szCs w:val="18"/>
        </w:rPr>
        <w:t xml:space="preserve"> </w:t>
      </w:r>
      <w:r w:rsidRPr="00415168">
        <w:rPr>
          <w:sz w:val="18"/>
          <w:szCs w:val="18"/>
        </w:rPr>
        <w:t xml:space="preserve">Non-obese: BMI &lt; 30 kg/m², obese: BMI ≥ 30 kg/m². </w:t>
      </w:r>
      <w:r w:rsidRPr="00F64CCB">
        <w:rPr>
          <w:sz w:val="18"/>
          <w:szCs w:val="18"/>
        </w:rPr>
        <w:t>Increased waist circumference: ≥ 94 cm in men and ≥ 80 cm in women. Bold indicates significance after multivariable adjustment and Bonferroni correction for multiple testing for the interaction terms (p &lt; 0.0028 (0.05 ÷ 18)).</w:t>
      </w:r>
    </w:p>
    <w:tbl>
      <w:tblPr>
        <w:tblW w:w="12615" w:type="dxa"/>
        <w:tblInd w:w="-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99"/>
        <w:gridCol w:w="30"/>
        <w:gridCol w:w="1253"/>
        <w:gridCol w:w="481"/>
        <w:gridCol w:w="1869"/>
        <w:gridCol w:w="876"/>
        <w:gridCol w:w="1399"/>
        <w:gridCol w:w="965"/>
        <w:gridCol w:w="507"/>
        <w:gridCol w:w="1869"/>
        <w:gridCol w:w="876"/>
        <w:gridCol w:w="1391"/>
      </w:tblGrid>
      <w:tr w:rsidR="00014B33" w:rsidRPr="00F64CCB" w14:paraId="3235FC20" w14:textId="77777777" w:rsidTr="002766A3">
        <w:trPr>
          <w:trHeight w:val="16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CCADE77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DC52E55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F4814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CCC889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waist circumference</w:t>
            </w:r>
          </w:p>
        </w:tc>
      </w:tr>
      <w:tr w:rsidR="00014B33" w:rsidRPr="00F64CCB" w14:paraId="6E99C9B2" w14:textId="77777777" w:rsidTr="002766A3">
        <w:trPr>
          <w:trHeight w:val="16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C161A1F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6F50C30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16568" w14:textId="77777777" w:rsidR="00014B33" w:rsidRPr="00F64CCB" w:rsidRDefault="00014B33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FC03B4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26B75A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 xml:space="preserve">β coefficient ± SE 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54E2EA" w14:textId="77777777" w:rsidR="00014B33" w:rsidRPr="00F64CCB" w:rsidRDefault="00014B33" w:rsidP="002766A3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 xml:space="preserve">p-value 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8922882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 xml:space="preserve">p interaction 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A290CF3" w14:textId="77777777" w:rsidR="00014B33" w:rsidRPr="00F64CCB" w:rsidRDefault="00014B33" w:rsidP="002766A3">
            <w:pPr>
              <w:spacing w:after="0" w:line="240" w:lineRule="auto"/>
              <w:ind w:left="57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Pr="00F64CCB">
              <w:rPr>
                <w:b/>
                <w:bCs/>
                <w:sz w:val="18"/>
                <w:szCs w:val="18"/>
              </w:rPr>
              <w:t>ubgroup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E2745C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96BC1A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 xml:space="preserve">β coefficient ± SE 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BADA48" w14:textId="77777777" w:rsidR="00014B33" w:rsidRPr="00F64CCB" w:rsidRDefault="00014B33" w:rsidP="002766A3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 xml:space="preserve">p-value 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54D5C5" w14:textId="77777777" w:rsidR="00014B33" w:rsidRPr="00F64CCB" w:rsidRDefault="00014B33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 xml:space="preserve">p interaction 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014B33" w:rsidRPr="00F64CCB" w14:paraId="2F4CB120" w14:textId="77777777" w:rsidTr="002766A3">
        <w:trPr>
          <w:trHeight w:val="162"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CDB976B" w14:textId="77777777" w:rsidR="00014B33" w:rsidRPr="00F64CCB" w:rsidRDefault="00014B33" w:rsidP="002766A3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Adipokines</w:t>
            </w:r>
          </w:p>
        </w:tc>
      </w:tr>
      <w:tr w:rsidR="00014B33" w:rsidRPr="00F64CCB" w14:paraId="52E26D1B" w14:textId="77777777" w:rsidTr="002766A3">
        <w:trPr>
          <w:trHeight w:val="257"/>
        </w:trPr>
        <w:tc>
          <w:tcPr>
            <w:tcW w:w="0" w:type="auto"/>
            <w:vMerge w:val="restart"/>
            <w:tcBorders>
              <w:left w:val="nil"/>
              <w:bottom w:val="nil"/>
              <w:right w:val="single" w:sz="4" w:space="0" w:color="auto"/>
            </w:tcBorders>
          </w:tcPr>
          <w:p w14:paraId="2C33D684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Leptin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BB96124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07E16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82144A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1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51564B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8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6834F0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16C3D626" w14:textId="77777777" w:rsidR="00014B33" w:rsidRPr="0070444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70444B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</w:tcPr>
          <w:p w14:paraId="71FB2620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14:paraId="4AF28DE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5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3B2040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14 ± 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5113B6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6E0C81" w14:textId="77777777" w:rsidR="00014B33" w:rsidRPr="0070444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70444B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014B33" w:rsidRPr="00F64CCB" w14:paraId="44E61E60" w14:textId="77777777" w:rsidTr="002766A3">
        <w:trPr>
          <w:trHeight w:val="2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08026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C10C66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54952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AA556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57FD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6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69D18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C585D3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ABBCE7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ACE2B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4492D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21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F900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82A94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1DE3EA7A" w14:textId="77777777" w:rsidTr="002766A3">
        <w:trPr>
          <w:trHeight w:val="2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281298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RBP-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5E37F2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519E0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E93D9" w14:textId="77777777" w:rsidR="00014B33" w:rsidRPr="00F64CCB" w:rsidRDefault="00014B33" w:rsidP="002766A3">
            <w:pPr>
              <w:spacing w:after="0" w:line="240" w:lineRule="auto"/>
              <w:jc w:val="center"/>
              <w:rPr>
                <w:rStyle w:val="gd15mcfceub"/>
                <w:rFonts w:eastAsia="Times New Roman"/>
                <w:color w:val="000000"/>
                <w:sz w:val="18"/>
                <w:szCs w:val="18"/>
                <w:bdr w:val="none" w:sz="0" w:space="0" w:color="auto" w:frame="1"/>
                <w:lang w:val="de-DE" w:eastAsia="de-DE"/>
              </w:rPr>
            </w:pPr>
            <w:r w:rsidRPr="00F64CCB">
              <w:rPr>
                <w:rStyle w:val="gd15mcfceub"/>
                <w:rFonts w:eastAsia="Times New Roman"/>
                <w:color w:val="000000"/>
                <w:sz w:val="18"/>
                <w:szCs w:val="18"/>
                <w:bdr w:val="none" w:sz="0" w:space="0" w:color="auto" w:frame="1"/>
                <w:lang w:val="de-DE" w:eastAsia="de-DE"/>
              </w:rPr>
              <w:t>1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AADC6" w14:textId="77777777" w:rsidR="00014B33" w:rsidRPr="00F64CCB" w:rsidRDefault="00014B33" w:rsidP="002766A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F64CCB">
              <w:rPr>
                <w:rStyle w:val="gd15mcfceub"/>
                <w:color w:val="000000"/>
                <w:sz w:val="18"/>
                <w:szCs w:val="18"/>
                <w:bdr w:val="none" w:sz="0" w:space="0" w:color="auto" w:frame="1"/>
              </w:rPr>
              <w:t>0.15 ± 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3269" w14:textId="77777777" w:rsidR="00014B33" w:rsidRPr="00F64CCB" w:rsidRDefault="00014B33" w:rsidP="002766A3">
            <w:pPr>
              <w:spacing w:after="0" w:line="240" w:lineRule="auto"/>
              <w:jc w:val="right"/>
              <w:rPr>
                <w:rStyle w:val="gd15mcfceub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0FC9CC" w14:textId="77777777" w:rsidR="00014B33" w:rsidRPr="00F64CCB" w:rsidRDefault="00014B33" w:rsidP="002766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0.03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BD8748" w14:textId="77777777" w:rsidR="00014B33" w:rsidRPr="00F64CCB" w:rsidRDefault="00014B33" w:rsidP="002766A3">
            <w:pPr>
              <w:spacing w:after="0" w:line="240" w:lineRule="auto"/>
              <w:ind w:left="57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B8569" w14:textId="77777777" w:rsidR="00014B33" w:rsidRPr="00F64CCB" w:rsidRDefault="00014B33" w:rsidP="002766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9E617" w14:textId="77777777" w:rsidR="00014B33" w:rsidRPr="00F64CCB" w:rsidRDefault="00014B33" w:rsidP="002766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0.13 ± 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CA4C5" w14:textId="77777777" w:rsidR="00014B33" w:rsidRPr="00F64CCB" w:rsidRDefault="00014B33" w:rsidP="002766A3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9FE0C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466</w:t>
            </w:r>
          </w:p>
        </w:tc>
      </w:tr>
      <w:tr w:rsidR="00014B33" w:rsidRPr="00F64CCB" w14:paraId="03C46A69" w14:textId="77777777" w:rsidTr="002766A3">
        <w:trPr>
          <w:trHeight w:val="2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7152C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E4246E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67BEF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4FDA" w14:textId="77777777" w:rsidR="00014B33" w:rsidRPr="00F64CCB" w:rsidRDefault="00014B33" w:rsidP="002766A3">
            <w:pPr>
              <w:spacing w:after="0" w:line="240" w:lineRule="auto"/>
              <w:jc w:val="center"/>
              <w:rPr>
                <w:rStyle w:val="gd15mcfceub"/>
                <w:rFonts w:eastAsia="Times New Roman"/>
                <w:color w:val="000000"/>
                <w:sz w:val="18"/>
                <w:szCs w:val="18"/>
                <w:bdr w:val="none" w:sz="0" w:space="0" w:color="auto" w:frame="1"/>
                <w:lang w:val="de-DE" w:eastAsia="de-DE"/>
              </w:rPr>
            </w:pPr>
            <w:r w:rsidRPr="00F64CCB">
              <w:rPr>
                <w:rStyle w:val="gd15mcfceub"/>
                <w:rFonts w:eastAsia="Times New Roman"/>
                <w:color w:val="000000"/>
                <w:sz w:val="18"/>
                <w:szCs w:val="18"/>
                <w:bdr w:val="none" w:sz="0" w:space="0" w:color="auto" w:frame="1"/>
                <w:lang w:val="de-DE" w:eastAsia="de-DE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D115F" w14:textId="77777777" w:rsidR="00014B33" w:rsidRPr="00F64CCB" w:rsidRDefault="00014B33" w:rsidP="002766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4CCB">
              <w:rPr>
                <w:rStyle w:val="gd15mcfceub"/>
                <w:color w:val="000000"/>
                <w:sz w:val="18"/>
                <w:szCs w:val="18"/>
                <w:bdr w:val="none" w:sz="0" w:space="0" w:color="auto" w:frame="1"/>
              </w:rPr>
              <w:t>0.12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045AD" w14:textId="77777777" w:rsidR="00014B33" w:rsidRPr="00F64CCB" w:rsidRDefault="00014B33" w:rsidP="002766A3">
            <w:pPr>
              <w:spacing w:after="0" w:line="240" w:lineRule="auto"/>
              <w:jc w:val="right"/>
              <w:rPr>
                <w:rStyle w:val="gd15mcfceub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color w:val="000000"/>
                <w:sz w:val="18"/>
                <w:szCs w:val="18"/>
                <w:bdr w:val="none" w:sz="0" w:space="0" w:color="auto" w:frame="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DC15C" w14:textId="77777777" w:rsidR="00014B33" w:rsidRPr="00F64CCB" w:rsidRDefault="00014B33" w:rsidP="002766A3">
            <w:pPr>
              <w:spacing w:after="0" w:line="240" w:lineRule="auto"/>
              <w:jc w:val="center"/>
              <w:rPr>
                <w:rStyle w:val="gd15mcfceub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0FB327" w14:textId="77777777" w:rsidR="00014B33" w:rsidRPr="00F64CCB" w:rsidRDefault="00014B33" w:rsidP="002766A3">
            <w:pPr>
              <w:spacing w:after="0" w:line="240" w:lineRule="auto"/>
              <w:ind w:left="57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892A6" w14:textId="77777777" w:rsidR="00014B33" w:rsidRPr="00F64CCB" w:rsidRDefault="00014B33" w:rsidP="002766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E959D" w14:textId="77777777" w:rsidR="00014B33" w:rsidRPr="00F64CCB" w:rsidRDefault="00014B33" w:rsidP="002766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0.14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E816D" w14:textId="77777777" w:rsidR="00014B33" w:rsidRPr="00F64CCB" w:rsidRDefault="00014B33" w:rsidP="002766A3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800D2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2A7F5484" w14:textId="77777777" w:rsidTr="002766A3">
        <w:trPr>
          <w:trHeight w:val="2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32E3C3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Chemer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586A5C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51FF1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73633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6E73E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4 ± 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20F83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B9FFA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37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91E5E3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D1A18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EE263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36 ± 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FB760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A9552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803</w:t>
            </w:r>
          </w:p>
        </w:tc>
      </w:tr>
      <w:tr w:rsidR="00014B33" w:rsidRPr="00F64CCB" w14:paraId="7BB723F6" w14:textId="77777777" w:rsidTr="002766A3">
        <w:trPr>
          <w:trHeight w:val="2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A0ABE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DAFD1B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CC5CE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573E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88C1D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3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3FCEB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A942E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0391DF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0026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94D49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20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CCE0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E81D3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2360A2AC" w14:textId="77777777" w:rsidTr="002766A3">
        <w:trPr>
          <w:trHeight w:val="2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EB89EF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Adiponect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176014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DB954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B218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C0FBF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6 ±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4E1BD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84D0DA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7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4CEFB9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54C59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EB863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22 ± 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4A7CC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6246F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715</w:t>
            </w:r>
          </w:p>
        </w:tc>
      </w:tr>
      <w:tr w:rsidR="00014B33" w:rsidRPr="00F64CCB" w14:paraId="1261762E" w14:textId="77777777" w:rsidTr="002766A3">
        <w:trPr>
          <w:trHeight w:val="2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D6CFC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5AEAD8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03E80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AB321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6D1EF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1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623E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5A2A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3D374E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FA15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DB066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19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4DD18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2C9B8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4A56D3B7" w14:textId="77777777" w:rsidTr="002766A3">
        <w:trPr>
          <w:trHeight w:val="257"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FF907D" w14:textId="77777777" w:rsidR="00014B33" w:rsidRPr="00F64CCB" w:rsidRDefault="00014B33" w:rsidP="002766A3">
            <w:pPr>
              <w:spacing w:after="0" w:line="240" w:lineRule="auto"/>
              <w:ind w:left="57"/>
              <w:jc w:val="left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Markers of subclinical inflammation</w:t>
            </w:r>
          </w:p>
        </w:tc>
      </w:tr>
      <w:tr w:rsidR="00014B33" w:rsidRPr="00F64CCB" w14:paraId="5A19AF8A" w14:textId="77777777" w:rsidTr="002766A3">
        <w:trPr>
          <w:trHeight w:val="25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0004F830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64CCB">
              <w:rPr>
                <w:sz w:val="18"/>
                <w:szCs w:val="18"/>
              </w:rPr>
              <w:t>hsCRP</w:t>
            </w:r>
            <w:proofErr w:type="spellEnd"/>
            <w:r w:rsidRPr="00F64CCB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9B201B5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86668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7D6978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1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43D138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8 ± 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BE4D20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69A1ACA0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455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</w:tcPr>
          <w:p w14:paraId="7A685475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14:paraId="0F7D00A5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5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8E8266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3 ± 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2D4F54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494646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97</w:t>
            </w:r>
          </w:p>
        </w:tc>
      </w:tr>
      <w:tr w:rsidR="00014B33" w:rsidRPr="00F64CCB" w14:paraId="3AFE3F73" w14:textId="77777777" w:rsidTr="002766A3">
        <w:trPr>
          <w:trHeight w:val="25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6701F3F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6B6CC2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82325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92605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47704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4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6AF30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BC35D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72BB9A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3BD3E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B324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8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27B8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8AE2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7AAB1E26" w14:textId="77777777" w:rsidTr="002766A3">
        <w:trPr>
          <w:trHeight w:val="25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46D4EF7A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IL-6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1F3E6D8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BF045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6D4E06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57168B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0.34 ± 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08AE95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0E1E6D0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335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</w:tcPr>
          <w:p w14:paraId="4049C31E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14:paraId="68CF2F5C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58D7F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6 ± 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627FD1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CE4147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78</w:t>
            </w:r>
          </w:p>
        </w:tc>
      </w:tr>
      <w:tr w:rsidR="00014B33" w:rsidRPr="00F64CCB" w14:paraId="029794F1" w14:textId="77777777" w:rsidTr="002766A3">
        <w:trPr>
          <w:trHeight w:val="25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1B0A473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A18101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EEA2B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A2F31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12DC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 xml:space="preserve">0.28 </w:t>
            </w:r>
            <w:r w:rsidRPr="00F64CC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±</w:t>
            </w:r>
            <w:r w:rsidRPr="00F64CCB"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660B2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85CFE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9424F6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ABD0C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33A5F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8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30D26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C654F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4DCF3B9C" w14:textId="77777777" w:rsidTr="002766A3">
        <w:trPr>
          <w:trHeight w:val="25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0C39A42A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IL-22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A5BA519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95F47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29020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3F4617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4 ± 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70DD1C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70DF65A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89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</w:tcPr>
          <w:p w14:paraId="454B490D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14:paraId="743E56F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9AC9AD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3 ± 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37AF37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49A1C1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823</w:t>
            </w:r>
          </w:p>
        </w:tc>
      </w:tr>
      <w:tr w:rsidR="00014B33" w:rsidRPr="00F64CCB" w14:paraId="4DDDC242" w14:textId="77777777" w:rsidTr="002766A3">
        <w:trPr>
          <w:trHeight w:val="25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22EA8FD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15B92A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D767F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7B1E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043CE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1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16B8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2655E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67766E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2509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4CAA0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1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E1571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98E88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2AA08349" w14:textId="77777777" w:rsidTr="002766A3">
        <w:trPr>
          <w:trHeight w:val="25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4F72496C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IL-1R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6E77A034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9E146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543A5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4EAB1F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0 ± 0.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076874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313EF9B8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0.7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57FEC309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8D1D23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A3C4FF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9 ± 0.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C93917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9FE1A6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18</w:t>
            </w:r>
          </w:p>
        </w:tc>
      </w:tr>
      <w:tr w:rsidR="00014B33" w:rsidRPr="00F64CCB" w14:paraId="787A52B0" w14:textId="77777777" w:rsidTr="002766A3">
        <w:trPr>
          <w:trHeight w:val="25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6AD94329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2BF26C37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E3840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30A08E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8C2EFE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5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F3A415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63EAA35A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3B8998ED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BC7EC9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58B1D2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9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AAA618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B2DAA2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014B33" w:rsidRPr="00F64CCB" w14:paraId="0B9F2012" w14:textId="77777777" w:rsidTr="002766A3">
        <w:trPr>
          <w:trHeight w:val="25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07C321FA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 xml:space="preserve">MPO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63FB26FF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3E0CD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obe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A3DBFB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3B1F45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9 ± 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2B9A44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8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3DCA1ABD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02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</w:tcPr>
          <w:p w14:paraId="0D709E0E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Normal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14:paraId="346C26F3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1F0408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20 ± 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EA72E3" w14:textId="77777777" w:rsidR="00014B33" w:rsidRPr="00F64CCB" w:rsidRDefault="00014B33" w:rsidP="002766A3">
            <w:pPr>
              <w:pStyle w:val="HTMLPreformatted"/>
              <w:jc w:val="right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4628FC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23</w:t>
            </w:r>
          </w:p>
        </w:tc>
      </w:tr>
      <w:tr w:rsidR="00014B33" w:rsidRPr="00F64CCB" w14:paraId="3CE09CE4" w14:textId="77777777" w:rsidTr="002766A3">
        <w:trPr>
          <w:trHeight w:val="257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729E01D1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32B8A05E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D1049" w14:textId="77777777" w:rsidR="00014B33" w:rsidRPr="00F64CCB" w:rsidRDefault="00014B33" w:rsidP="002766A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96AE10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A08B3B" w14:textId="77777777" w:rsidR="00014B33" w:rsidRPr="00F64CCB" w:rsidRDefault="00014B33" w:rsidP="002766A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2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0A342B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F803861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44FFA426" w14:textId="77777777" w:rsidR="00014B33" w:rsidRPr="00F64CCB" w:rsidRDefault="00014B33" w:rsidP="002766A3">
            <w:pPr>
              <w:pStyle w:val="HTMLPreformatted"/>
              <w:ind w:left="57"/>
              <w:rPr>
                <w:rFonts w:ascii="Arial" w:hAnsi="Arial" w:cs="Arial"/>
                <w:sz w:val="18"/>
                <w:szCs w:val="18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increase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492783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7DA108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4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97A4F2" w14:textId="77777777" w:rsidR="00014B33" w:rsidRPr="00F64CCB" w:rsidRDefault="00014B33" w:rsidP="002766A3">
            <w:pPr>
              <w:pStyle w:val="HTMLPreformatted"/>
              <w:jc w:val="right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64CCB">
              <w:rPr>
                <w:rFonts w:ascii="Arial" w:eastAsiaTheme="minorHAnsi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9FA744" w14:textId="77777777" w:rsidR="00014B33" w:rsidRPr="00F64CCB" w:rsidRDefault="00014B33" w:rsidP="002766A3">
            <w:pPr>
              <w:pStyle w:val="HTMLPreformatted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</w:tbl>
    <w:p w14:paraId="0FEFB1B8" w14:textId="77777777" w:rsidR="00014B33" w:rsidRPr="00F64CCB" w:rsidRDefault="00014B33" w:rsidP="00014B33">
      <w:pPr>
        <w:spacing w:after="0" w:line="240" w:lineRule="auto"/>
        <w:rPr>
          <w:sz w:val="18"/>
          <w:szCs w:val="18"/>
        </w:rPr>
      </w:pPr>
      <w:proofErr w:type="spellStart"/>
      <w:proofErr w:type="gramStart"/>
      <w:r w:rsidRPr="00F64CCB">
        <w:rPr>
          <w:sz w:val="18"/>
          <w:szCs w:val="18"/>
          <w:vertAlign w:val="superscript"/>
        </w:rPr>
        <w:t>a</w:t>
      </w:r>
      <w:proofErr w:type="spellEnd"/>
      <w:proofErr w:type="gramEnd"/>
      <w:r w:rsidRPr="00F64CCB">
        <w:rPr>
          <w:sz w:val="18"/>
          <w:szCs w:val="18"/>
        </w:rPr>
        <w:t xml:space="preserve"> Adjusted for sex, age, BMI, arterial hypertension, diabetes, eGFR, HDL, smoking, and physical activity. </w:t>
      </w:r>
    </w:p>
    <w:p w14:paraId="79819FFB" w14:textId="77777777" w:rsidR="00014B33" w:rsidRPr="00F64CCB" w:rsidRDefault="00014B33" w:rsidP="00014B33">
      <w:pPr>
        <w:spacing w:after="0" w:line="240" w:lineRule="auto"/>
        <w:rPr>
          <w:sz w:val="18"/>
          <w:szCs w:val="18"/>
        </w:rPr>
      </w:pPr>
      <w:r w:rsidRPr="00F64CCB">
        <w:rPr>
          <w:sz w:val="18"/>
          <w:szCs w:val="18"/>
          <w:vertAlign w:val="superscript"/>
        </w:rPr>
        <w:t xml:space="preserve">b </w:t>
      </w:r>
      <w:proofErr w:type="gramStart"/>
      <w:r w:rsidRPr="00F64CCB">
        <w:rPr>
          <w:sz w:val="18"/>
          <w:szCs w:val="18"/>
        </w:rPr>
        <w:t>In</w:t>
      </w:r>
      <w:proofErr w:type="gramEnd"/>
      <w:r w:rsidRPr="00F64CCB">
        <w:rPr>
          <w:sz w:val="18"/>
          <w:szCs w:val="18"/>
        </w:rPr>
        <w:t xml:space="preserve"> the model adjusted for BMI</w:t>
      </w:r>
    </w:p>
    <w:p w14:paraId="0792CEE6" w14:textId="77777777" w:rsidR="00014B33" w:rsidRDefault="00014B33" w:rsidP="00014B33">
      <w:pPr>
        <w:spacing w:after="0" w:line="240" w:lineRule="auto"/>
        <w:rPr>
          <w:sz w:val="18"/>
          <w:szCs w:val="18"/>
        </w:rPr>
      </w:pPr>
      <w:r w:rsidRPr="00F64CCB">
        <w:rPr>
          <w:sz w:val="18"/>
          <w:szCs w:val="18"/>
          <w:vertAlign w:val="superscript"/>
        </w:rPr>
        <w:t>c</w:t>
      </w:r>
      <w:r w:rsidRPr="00F64CCB">
        <w:rPr>
          <w:sz w:val="18"/>
          <w:szCs w:val="18"/>
        </w:rPr>
        <w:t xml:space="preserve"> </w:t>
      </w:r>
      <w:proofErr w:type="gramStart"/>
      <w:r w:rsidRPr="00F64CCB">
        <w:rPr>
          <w:sz w:val="18"/>
          <w:szCs w:val="18"/>
        </w:rPr>
        <w:t>In</w:t>
      </w:r>
      <w:proofErr w:type="gramEnd"/>
      <w:r w:rsidRPr="00F64CCB">
        <w:rPr>
          <w:sz w:val="18"/>
          <w:szCs w:val="18"/>
        </w:rPr>
        <w:t xml:space="preserve"> the model adjusted for waist circumferenc</w:t>
      </w:r>
      <w:r>
        <w:rPr>
          <w:sz w:val="18"/>
          <w:szCs w:val="18"/>
        </w:rPr>
        <w:t>e</w:t>
      </w:r>
    </w:p>
    <w:p w14:paraId="1346CCE0" w14:textId="77777777" w:rsidR="0019382D" w:rsidRDefault="0019382D" w:rsidP="00014B33">
      <w:pPr>
        <w:spacing w:after="0" w:line="240" w:lineRule="auto"/>
        <w:rPr>
          <w:sz w:val="18"/>
          <w:szCs w:val="18"/>
        </w:rPr>
      </w:pPr>
    </w:p>
    <w:p w14:paraId="26C61965" w14:textId="4310B9F7" w:rsidR="00415168" w:rsidRPr="004A2148" w:rsidRDefault="00415168" w:rsidP="00014B33">
      <w:pPr>
        <w:spacing w:line="240" w:lineRule="auto"/>
        <w:rPr>
          <w:sz w:val="18"/>
          <w:szCs w:val="18"/>
          <w:lang w:eastAsia="zh-CN"/>
        </w:rPr>
      </w:pPr>
    </w:p>
    <w:sectPr w:rsidR="00415168" w:rsidRPr="004A2148" w:rsidSect="00014B33">
      <w:headerReference w:type="default" r:id="rId8"/>
      <w:footerReference w:type="default" r:id="rId9"/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467BC" w14:textId="77777777" w:rsidR="00DB3C1C" w:rsidRDefault="00DB3C1C" w:rsidP="000232A4">
      <w:r>
        <w:separator/>
      </w:r>
    </w:p>
  </w:endnote>
  <w:endnote w:type="continuationSeparator" w:id="0">
    <w:p w14:paraId="6BB92FF3" w14:textId="77777777" w:rsidR="00DB3C1C" w:rsidRDefault="00DB3C1C" w:rsidP="000232A4">
      <w:r>
        <w:continuationSeparator/>
      </w:r>
    </w:p>
  </w:endnote>
  <w:endnote w:type="continuationNotice" w:id="1">
    <w:p w14:paraId="2ED94A27" w14:textId="77777777" w:rsidR="00DB3C1C" w:rsidRDefault="00DB3C1C" w:rsidP="00023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81CC" w14:textId="77777777" w:rsidR="00437718" w:rsidRDefault="00437718" w:rsidP="0002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5CF6C" w14:textId="77777777" w:rsidR="00DB3C1C" w:rsidRDefault="00DB3C1C" w:rsidP="000232A4">
      <w:r>
        <w:separator/>
      </w:r>
    </w:p>
  </w:footnote>
  <w:footnote w:type="continuationSeparator" w:id="0">
    <w:p w14:paraId="67134E0E" w14:textId="77777777" w:rsidR="00DB3C1C" w:rsidRDefault="00DB3C1C" w:rsidP="000232A4">
      <w:r>
        <w:continuationSeparator/>
      </w:r>
    </w:p>
  </w:footnote>
  <w:footnote w:type="continuationNotice" w:id="1">
    <w:p w14:paraId="08B2D8FD" w14:textId="77777777" w:rsidR="00DB3C1C" w:rsidRDefault="00DB3C1C" w:rsidP="00023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25319" w14:textId="77777777" w:rsidR="00437718" w:rsidRDefault="00437718" w:rsidP="000232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3C06"/>
    <w:multiLevelType w:val="hybridMultilevel"/>
    <w:tmpl w:val="20469132"/>
    <w:lvl w:ilvl="0" w:tplc="D0947D66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62A5C"/>
    <w:multiLevelType w:val="hybridMultilevel"/>
    <w:tmpl w:val="B1101FF0"/>
    <w:lvl w:ilvl="0" w:tplc="4D122A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FA5860"/>
    <w:multiLevelType w:val="hybridMultilevel"/>
    <w:tmpl w:val="55A2AF2E"/>
    <w:lvl w:ilvl="0" w:tplc="196CC6E2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WwNDC1MDAxNjFQ0lEKTi0uzszPAykwqgUARFjI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1EFD"/>
    <w:rsid w:val="00012DD3"/>
    <w:rsid w:val="00013E27"/>
    <w:rsid w:val="00014B33"/>
    <w:rsid w:val="000232A4"/>
    <w:rsid w:val="000309CF"/>
    <w:rsid w:val="00031329"/>
    <w:rsid w:val="000377B4"/>
    <w:rsid w:val="00042A28"/>
    <w:rsid w:val="0005017C"/>
    <w:rsid w:val="00050DD6"/>
    <w:rsid w:val="000512D2"/>
    <w:rsid w:val="0005578D"/>
    <w:rsid w:val="000627F5"/>
    <w:rsid w:val="00070602"/>
    <w:rsid w:val="00071EFD"/>
    <w:rsid w:val="00073F80"/>
    <w:rsid w:val="00095054"/>
    <w:rsid w:val="00097368"/>
    <w:rsid w:val="000A1A9F"/>
    <w:rsid w:val="000B283A"/>
    <w:rsid w:val="000C020A"/>
    <w:rsid w:val="000D2570"/>
    <w:rsid w:val="000D7225"/>
    <w:rsid w:val="000E0381"/>
    <w:rsid w:val="000E2BC2"/>
    <w:rsid w:val="000E3EF0"/>
    <w:rsid w:val="000E583B"/>
    <w:rsid w:val="000F0ABB"/>
    <w:rsid w:val="000F6F80"/>
    <w:rsid w:val="001013C5"/>
    <w:rsid w:val="00107860"/>
    <w:rsid w:val="00110280"/>
    <w:rsid w:val="0011348E"/>
    <w:rsid w:val="00115E72"/>
    <w:rsid w:val="00126014"/>
    <w:rsid w:val="001378B5"/>
    <w:rsid w:val="001410AD"/>
    <w:rsid w:val="00142091"/>
    <w:rsid w:val="00166E0D"/>
    <w:rsid w:val="00185E5B"/>
    <w:rsid w:val="0019382D"/>
    <w:rsid w:val="001D2EBA"/>
    <w:rsid w:val="001E18F7"/>
    <w:rsid w:val="001E68D8"/>
    <w:rsid w:val="001E6DAE"/>
    <w:rsid w:val="001F538E"/>
    <w:rsid w:val="001F5C89"/>
    <w:rsid w:val="002016EA"/>
    <w:rsid w:val="002051F4"/>
    <w:rsid w:val="002063EB"/>
    <w:rsid w:val="002204DA"/>
    <w:rsid w:val="002239D3"/>
    <w:rsid w:val="0022650F"/>
    <w:rsid w:val="002317CB"/>
    <w:rsid w:val="00244932"/>
    <w:rsid w:val="0025197C"/>
    <w:rsid w:val="00253073"/>
    <w:rsid w:val="002556D1"/>
    <w:rsid w:val="0026511A"/>
    <w:rsid w:val="00265FAE"/>
    <w:rsid w:val="00267A2B"/>
    <w:rsid w:val="00270759"/>
    <w:rsid w:val="0027127E"/>
    <w:rsid w:val="002729FB"/>
    <w:rsid w:val="0027384B"/>
    <w:rsid w:val="0028231A"/>
    <w:rsid w:val="002903D8"/>
    <w:rsid w:val="002958FD"/>
    <w:rsid w:val="002A0A0A"/>
    <w:rsid w:val="002B107A"/>
    <w:rsid w:val="002B20B9"/>
    <w:rsid w:val="002B7D4A"/>
    <w:rsid w:val="002C11C3"/>
    <w:rsid w:val="002C7111"/>
    <w:rsid w:val="002C75C6"/>
    <w:rsid w:val="002D31B8"/>
    <w:rsid w:val="002E5471"/>
    <w:rsid w:val="002E6F7D"/>
    <w:rsid w:val="002F0572"/>
    <w:rsid w:val="002F75B3"/>
    <w:rsid w:val="003018EB"/>
    <w:rsid w:val="003033C6"/>
    <w:rsid w:val="0030608D"/>
    <w:rsid w:val="00311D9B"/>
    <w:rsid w:val="0031344D"/>
    <w:rsid w:val="00313878"/>
    <w:rsid w:val="00317EDA"/>
    <w:rsid w:val="00334E0C"/>
    <w:rsid w:val="00336A44"/>
    <w:rsid w:val="00337755"/>
    <w:rsid w:val="00346594"/>
    <w:rsid w:val="00346BDF"/>
    <w:rsid w:val="003517BA"/>
    <w:rsid w:val="00361738"/>
    <w:rsid w:val="00373A89"/>
    <w:rsid w:val="003749CA"/>
    <w:rsid w:val="00381280"/>
    <w:rsid w:val="003827D0"/>
    <w:rsid w:val="00386E79"/>
    <w:rsid w:val="00386E84"/>
    <w:rsid w:val="00392511"/>
    <w:rsid w:val="0039266A"/>
    <w:rsid w:val="003A395F"/>
    <w:rsid w:val="003A54AC"/>
    <w:rsid w:val="003B7A74"/>
    <w:rsid w:val="003C547B"/>
    <w:rsid w:val="003C6DD4"/>
    <w:rsid w:val="003D34B6"/>
    <w:rsid w:val="003D3CBA"/>
    <w:rsid w:val="003D501B"/>
    <w:rsid w:val="003D7033"/>
    <w:rsid w:val="003E0190"/>
    <w:rsid w:val="003E4500"/>
    <w:rsid w:val="003F3377"/>
    <w:rsid w:val="003F4FF0"/>
    <w:rsid w:val="00406723"/>
    <w:rsid w:val="00415168"/>
    <w:rsid w:val="0042277B"/>
    <w:rsid w:val="0042693C"/>
    <w:rsid w:val="00431212"/>
    <w:rsid w:val="004362C7"/>
    <w:rsid w:val="00437718"/>
    <w:rsid w:val="0043777D"/>
    <w:rsid w:val="00444E55"/>
    <w:rsid w:val="00453386"/>
    <w:rsid w:val="00454719"/>
    <w:rsid w:val="00454865"/>
    <w:rsid w:val="0045516C"/>
    <w:rsid w:val="00457990"/>
    <w:rsid w:val="00466C35"/>
    <w:rsid w:val="0047557B"/>
    <w:rsid w:val="00476A9D"/>
    <w:rsid w:val="00481D2B"/>
    <w:rsid w:val="00487CD9"/>
    <w:rsid w:val="004A2148"/>
    <w:rsid w:val="004B4195"/>
    <w:rsid w:val="004B74CE"/>
    <w:rsid w:val="004D52BD"/>
    <w:rsid w:val="004D5D7C"/>
    <w:rsid w:val="004E3394"/>
    <w:rsid w:val="004F04A6"/>
    <w:rsid w:val="004F4529"/>
    <w:rsid w:val="004F5A2E"/>
    <w:rsid w:val="004F5A61"/>
    <w:rsid w:val="005037B4"/>
    <w:rsid w:val="00523019"/>
    <w:rsid w:val="00523573"/>
    <w:rsid w:val="005276B0"/>
    <w:rsid w:val="00536C6B"/>
    <w:rsid w:val="005406E1"/>
    <w:rsid w:val="005503E6"/>
    <w:rsid w:val="00554204"/>
    <w:rsid w:val="0055444E"/>
    <w:rsid w:val="00554933"/>
    <w:rsid w:val="00556134"/>
    <w:rsid w:val="00561A5B"/>
    <w:rsid w:val="0056502A"/>
    <w:rsid w:val="005836E9"/>
    <w:rsid w:val="00583C33"/>
    <w:rsid w:val="005A0407"/>
    <w:rsid w:val="005B1DB3"/>
    <w:rsid w:val="005B652B"/>
    <w:rsid w:val="005B6A74"/>
    <w:rsid w:val="005D2000"/>
    <w:rsid w:val="005D43B8"/>
    <w:rsid w:val="005D6175"/>
    <w:rsid w:val="005D6C2D"/>
    <w:rsid w:val="005E4521"/>
    <w:rsid w:val="005E7DF4"/>
    <w:rsid w:val="005F2575"/>
    <w:rsid w:val="005F31E3"/>
    <w:rsid w:val="005F71F9"/>
    <w:rsid w:val="006016A8"/>
    <w:rsid w:val="00612DF3"/>
    <w:rsid w:val="006136B0"/>
    <w:rsid w:val="00616388"/>
    <w:rsid w:val="00617341"/>
    <w:rsid w:val="0063019D"/>
    <w:rsid w:val="006401AF"/>
    <w:rsid w:val="00640AA5"/>
    <w:rsid w:val="006436F5"/>
    <w:rsid w:val="00652451"/>
    <w:rsid w:val="00665777"/>
    <w:rsid w:val="00667EDC"/>
    <w:rsid w:val="00675B11"/>
    <w:rsid w:val="00684D74"/>
    <w:rsid w:val="0068546F"/>
    <w:rsid w:val="00695A0A"/>
    <w:rsid w:val="006A3AA6"/>
    <w:rsid w:val="006A3DC2"/>
    <w:rsid w:val="006A4AF3"/>
    <w:rsid w:val="006A5244"/>
    <w:rsid w:val="006A6A01"/>
    <w:rsid w:val="006A79CB"/>
    <w:rsid w:val="006B2BB9"/>
    <w:rsid w:val="006B5F4A"/>
    <w:rsid w:val="006C04E1"/>
    <w:rsid w:val="006E2E5B"/>
    <w:rsid w:val="006F4B00"/>
    <w:rsid w:val="0070444B"/>
    <w:rsid w:val="007120AC"/>
    <w:rsid w:val="00724C5C"/>
    <w:rsid w:val="00731CF8"/>
    <w:rsid w:val="0073277F"/>
    <w:rsid w:val="007402C7"/>
    <w:rsid w:val="00744470"/>
    <w:rsid w:val="0075200C"/>
    <w:rsid w:val="00755159"/>
    <w:rsid w:val="00763D40"/>
    <w:rsid w:val="0078080A"/>
    <w:rsid w:val="007858E9"/>
    <w:rsid w:val="00792D7D"/>
    <w:rsid w:val="007A7CC6"/>
    <w:rsid w:val="007B5A1F"/>
    <w:rsid w:val="007B5ECD"/>
    <w:rsid w:val="007B63B5"/>
    <w:rsid w:val="007C7AB2"/>
    <w:rsid w:val="007D385C"/>
    <w:rsid w:val="007D5DDC"/>
    <w:rsid w:val="007E65B5"/>
    <w:rsid w:val="007F6220"/>
    <w:rsid w:val="00805DF5"/>
    <w:rsid w:val="00811955"/>
    <w:rsid w:val="00811D4F"/>
    <w:rsid w:val="00812AFF"/>
    <w:rsid w:val="008172D7"/>
    <w:rsid w:val="00817636"/>
    <w:rsid w:val="00817C61"/>
    <w:rsid w:val="00833C06"/>
    <w:rsid w:val="00833EBD"/>
    <w:rsid w:val="00837A22"/>
    <w:rsid w:val="0084022B"/>
    <w:rsid w:val="00844FA8"/>
    <w:rsid w:val="00845E7B"/>
    <w:rsid w:val="00850997"/>
    <w:rsid w:val="0085640F"/>
    <w:rsid w:val="0086108F"/>
    <w:rsid w:val="008633A0"/>
    <w:rsid w:val="00863E38"/>
    <w:rsid w:val="00870D4D"/>
    <w:rsid w:val="00871192"/>
    <w:rsid w:val="00874A36"/>
    <w:rsid w:val="00875117"/>
    <w:rsid w:val="00877832"/>
    <w:rsid w:val="00890704"/>
    <w:rsid w:val="00891FD3"/>
    <w:rsid w:val="00894474"/>
    <w:rsid w:val="00896663"/>
    <w:rsid w:val="008A020B"/>
    <w:rsid w:val="008A09AE"/>
    <w:rsid w:val="008A124C"/>
    <w:rsid w:val="008A266D"/>
    <w:rsid w:val="008A2B09"/>
    <w:rsid w:val="008A5C23"/>
    <w:rsid w:val="008B3611"/>
    <w:rsid w:val="008B66DF"/>
    <w:rsid w:val="008C1587"/>
    <w:rsid w:val="008C1FA7"/>
    <w:rsid w:val="008C71AE"/>
    <w:rsid w:val="008D5AA1"/>
    <w:rsid w:val="008D5D38"/>
    <w:rsid w:val="008E1847"/>
    <w:rsid w:val="008F20E5"/>
    <w:rsid w:val="008F4420"/>
    <w:rsid w:val="00905190"/>
    <w:rsid w:val="00907A1C"/>
    <w:rsid w:val="00907FEF"/>
    <w:rsid w:val="009132EE"/>
    <w:rsid w:val="00913751"/>
    <w:rsid w:val="00916245"/>
    <w:rsid w:val="00917E0D"/>
    <w:rsid w:val="00922F96"/>
    <w:rsid w:val="00933ABF"/>
    <w:rsid w:val="00946809"/>
    <w:rsid w:val="00946E38"/>
    <w:rsid w:val="00950AB5"/>
    <w:rsid w:val="0095148F"/>
    <w:rsid w:val="0097164E"/>
    <w:rsid w:val="00976492"/>
    <w:rsid w:val="009A60C5"/>
    <w:rsid w:val="009B2B61"/>
    <w:rsid w:val="009C0CF9"/>
    <w:rsid w:val="009C3579"/>
    <w:rsid w:val="009C3FE6"/>
    <w:rsid w:val="009C419F"/>
    <w:rsid w:val="009D3C23"/>
    <w:rsid w:val="009E5998"/>
    <w:rsid w:val="00A0150A"/>
    <w:rsid w:val="00A04CEC"/>
    <w:rsid w:val="00A05E78"/>
    <w:rsid w:val="00A17AD5"/>
    <w:rsid w:val="00A26AFB"/>
    <w:rsid w:val="00A50E6D"/>
    <w:rsid w:val="00A521A6"/>
    <w:rsid w:val="00A730C5"/>
    <w:rsid w:val="00A83461"/>
    <w:rsid w:val="00A910A1"/>
    <w:rsid w:val="00AB0DDC"/>
    <w:rsid w:val="00AB4BE1"/>
    <w:rsid w:val="00AB6314"/>
    <w:rsid w:val="00AE0D20"/>
    <w:rsid w:val="00AE417F"/>
    <w:rsid w:val="00AE456B"/>
    <w:rsid w:val="00AF1CC0"/>
    <w:rsid w:val="00AF3BAE"/>
    <w:rsid w:val="00AF76C0"/>
    <w:rsid w:val="00B0212D"/>
    <w:rsid w:val="00B135B5"/>
    <w:rsid w:val="00B13D83"/>
    <w:rsid w:val="00B14D4F"/>
    <w:rsid w:val="00B1647D"/>
    <w:rsid w:val="00B208FD"/>
    <w:rsid w:val="00B21765"/>
    <w:rsid w:val="00B26C69"/>
    <w:rsid w:val="00B279D0"/>
    <w:rsid w:val="00B30E30"/>
    <w:rsid w:val="00B32040"/>
    <w:rsid w:val="00B32753"/>
    <w:rsid w:val="00B363B6"/>
    <w:rsid w:val="00B41020"/>
    <w:rsid w:val="00B4610C"/>
    <w:rsid w:val="00B6472C"/>
    <w:rsid w:val="00B752CE"/>
    <w:rsid w:val="00B75C6F"/>
    <w:rsid w:val="00B77CAA"/>
    <w:rsid w:val="00B77D34"/>
    <w:rsid w:val="00B80998"/>
    <w:rsid w:val="00B84283"/>
    <w:rsid w:val="00B85D54"/>
    <w:rsid w:val="00B8609F"/>
    <w:rsid w:val="00B87040"/>
    <w:rsid w:val="00B9302B"/>
    <w:rsid w:val="00B96335"/>
    <w:rsid w:val="00BA0694"/>
    <w:rsid w:val="00BB0A59"/>
    <w:rsid w:val="00BB1531"/>
    <w:rsid w:val="00BB7B57"/>
    <w:rsid w:val="00BC1C37"/>
    <w:rsid w:val="00BC236C"/>
    <w:rsid w:val="00BD2C6C"/>
    <w:rsid w:val="00BE0A80"/>
    <w:rsid w:val="00BE5FF9"/>
    <w:rsid w:val="00BE605A"/>
    <w:rsid w:val="00BE798A"/>
    <w:rsid w:val="00BF559F"/>
    <w:rsid w:val="00BF75D9"/>
    <w:rsid w:val="00BF75E1"/>
    <w:rsid w:val="00BF7EE3"/>
    <w:rsid w:val="00C0413F"/>
    <w:rsid w:val="00C05577"/>
    <w:rsid w:val="00C06218"/>
    <w:rsid w:val="00C14DFF"/>
    <w:rsid w:val="00C164C4"/>
    <w:rsid w:val="00C25567"/>
    <w:rsid w:val="00C260B3"/>
    <w:rsid w:val="00C2792E"/>
    <w:rsid w:val="00C36C12"/>
    <w:rsid w:val="00C372AE"/>
    <w:rsid w:val="00C43F64"/>
    <w:rsid w:val="00C57D3A"/>
    <w:rsid w:val="00C670E9"/>
    <w:rsid w:val="00C73E7C"/>
    <w:rsid w:val="00C76279"/>
    <w:rsid w:val="00C762D2"/>
    <w:rsid w:val="00C80787"/>
    <w:rsid w:val="00C90FC8"/>
    <w:rsid w:val="00C9235A"/>
    <w:rsid w:val="00C92DC8"/>
    <w:rsid w:val="00C962E2"/>
    <w:rsid w:val="00CA2305"/>
    <w:rsid w:val="00CA36A4"/>
    <w:rsid w:val="00CA4875"/>
    <w:rsid w:val="00CA5F47"/>
    <w:rsid w:val="00CB500B"/>
    <w:rsid w:val="00CB6BD8"/>
    <w:rsid w:val="00CC1861"/>
    <w:rsid w:val="00CC434F"/>
    <w:rsid w:val="00CD0455"/>
    <w:rsid w:val="00CD2DC0"/>
    <w:rsid w:val="00CD3771"/>
    <w:rsid w:val="00CF20B3"/>
    <w:rsid w:val="00CF5DD5"/>
    <w:rsid w:val="00D040EF"/>
    <w:rsid w:val="00D04FD5"/>
    <w:rsid w:val="00D05B1E"/>
    <w:rsid w:val="00D14B4E"/>
    <w:rsid w:val="00D16D3D"/>
    <w:rsid w:val="00D203EC"/>
    <w:rsid w:val="00D20795"/>
    <w:rsid w:val="00D20829"/>
    <w:rsid w:val="00D22B9F"/>
    <w:rsid w:val="00D22BDB"/>
    <w:rsid w:val="00D241A5"/>
    <w:rsid w:val="00D345CA"/>
    <w:rsid w:val="00D7699E"/>
    <w:rsid w:val="00D77A89"/>
    <w:rsid w:val="00DA2BBE"/>
    <w:rsid w:val="00DB3C1C"/>
    <w:rsid w:val="00DC0C6E"/>
    <w:rsid w:val="00DC1EC3"/>
    <w:rsid w:val="00DC3E5D"/>
    <w:rsid w:val="00DC60E9"/>
    <w:rsid w:val="00DD5876"/>
    <w:rsid w:val="00DD7D94"/>
    <w:rsid w:val="00DF46A8"/>
    <w:rsid w:val="00DF7352"/>
    <w:rsid w:val="00E01C10"/>
    <w:rsid w:val="00E03562"/>
    <w:rsid w:val="00E04CDB"/>
    <w:rsid w:val="00E07B01"/>
    <w:rsid w:val="00E14F06"/>
    <w:rsid w:val="00E176F0"/>
    <w:rsid w:val="00E34F90"/>
    <w:rsid w:val="00E3766E"/>
    <w:rsid w:val="00E40FA4"/>
    <w:rsid w:val="00E43046"/>
    <w:rsid w:val="00E505C0"/>
    <w:rsid w:val="00E52592"/>
    <w:rsid w:val="00E55A79"/>
    <w:rsid w:val="00E57107"/>
    <w:rsid w:val="00E57332"/>
    <w:rsid w:val="00E64DB3"/>
    <w:rsid w:val="00E65F67"/>
    <w:rsid w:val="00E6777E"/>
    <w:rsid w:val="00E814CB"/>
    <w:rsid w:val="00E82A57"/>
    <w:rsid w:val="00E857A7"/>
    <w:rsid w:val="00E96097"/>
    <w:rsid w:val="00E97AA2"/>
    <w:rsid w:val="00EA33E0"/>
    <w:rsid w:val="00EB2674"/>
    <w:rsid w:val="00EC20C1"/>
    <w:rsid w:val="00EC7D29"/>
    <w:rsid w:val="00ED1BCC"/>
    <w:rsid w:val="00ED38EA"/>
    <w:rsid w:val="00EE7422"/>
    <w:rsid w:val="00EF134F"/>
    <w:rsid w:val="00EF1AAB"/>
    <w:rsid w:val="00F015D0"/>
    <w:rsid w:val="00F016EE"/>
    <w:rsid w:val="00F12DC3"/>
    <w:rsid w:val="00F20A83"/>
    <w:rsid w:val="00F2796D"/>
    <w:rsid w:val="00F341C3"/>
    <w:rsid w:val="00F34C27"/>
    <w:rsid w:val="00F5565B"/>
    <w:rsid w:val="00F571DF"/>
    <w:rsid w:val="00F612CC"/>
    <w:rsid w:val="00F61732"/>
    <w:rsid w:val="00F61EBF"/>
    <w:rsid w:val="00F6495D"/>
    <w:rsid w:val="00F64CCB"/>
    <w:rsid w:val="00F723F6"/>
    <w:rsid w:val="00F76025"/>
    <w:rsid w:val="00F76905"/>
    <w:rsid w:val="00F820AF"/>
    <w:rsid w:val="00F8316F"/>
    <w:rsid w:val="00F86B80"/>
    <w:rsid w:val="00F95F32"/>
    <w:rsid w:val="00FA0AB0"/>
    <w:rsid w:val="00FB1D5D"/>
    <w:rsid w:val="00FB440B"/>
    <w:rsid w:val="00FC31F7"/>
    <w:rsid w:val="00FD619C"/>
    <w:rsid w:val="00FE44B7"/>
    <w:rsid w:val="00FE5867"/>
    <w:rsid w:val="00FE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9B6F"/>
  <w15:docId w15:val="{D8CCA075-41E5-4660-92A8-128F18F6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18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4"/>
    <w:pPr>
      <w:keepNext/>
      <w:keepLines/>
      <w:spacing w:before="240" w:after="240" w:line="36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A4"/>
    <w:pPr>
      <w:keepNext/>
      <w:keepLines/>
      <w:spacing w:before="4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2A4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4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2A4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32A4"/>
    <w:rPr>
      <w:rFonts w:ascii="Arial" w:eastAsiaTheme="majorEastAsia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071EFD"/>
    <w:pPr>
      <w:spacing w:after="0" w:line="240" w:lineRule="auto"/>
    </w:pPr>
    <w:rPr>
      <w:rFonts w:ascii="Calibri" w:hAnsi="Calibri" w:cs="Calibri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E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1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EFD"/>
    <w:pPr>
      <w:spacing w:after="200" w:line="240" w:lineRule="auto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FD"/>
    <w:rPr>
      <w:rFonts w:ascii="Calibri" w:eastAsia="Calibri" w:hAnsi="Calibri" w:cs="Basic Roman"/>
      <w:sz w:val="20"/>
      <w:szCs w:val="20"/>
      <w:lang w:val="en-US" w:eastAsia="zh-CN"/>
    </w:rPr>
  </w:style>
  <w:style w:type="paragraph" w:styleId="ListParagraph">
    <w:name w:val="List Paragraph"/>
    <w:basedOn w:val="Normal"/>
    <w:qFormat/>
    <w:rsid w:val="00071EFD"/>
    <w:pPr>
      <w:spacing w:after="200" w:line="276" w:lineRule="auto"/>
      <w:ind w:left="720"/>
      <w:contextualSpacing/>
    </w:pPr>
    <w:rPr>
      <w:rFonts w:ascii="Calibri" w:eastAsia="Calibri" w:hAnsi="Calibri" w:cs="Basic Roman"/>
      <w:lang w:eastAsia="zh-CN"/>
    </w:rPr>
  </w:style>
  <w:style w:type="character" w:styleId="Hyperlink">
    <w:name w:val="Hyperlink"/>
    <w:basedOn w:val="DefaultParagraphFont"/>
    <w:rsid w:val="00071EF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71EF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CD37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D37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A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AC"/>
    <w:rPr>
      <w:rFonts w:ascii="Calibri" w:eastAsia="Calibri" w:hAnsi="Calibri" w:cs="Basic Roman"/>
      <w:b/>
      <w:bCs/>
      <w:sz w:val="20"/>
      <w:szCs w:val="20"/>
      <w:lang w:val="en-US" w:eastAsia="zh-CN"/>
    </w:rPr>
  </w:style>
  <w:style w:type="paragraph" w:styleId="NoSpacing">
    <w:name w:val="No Spacing"/>
    <w:aliases w:val="Tabelle"/>
    <w:basedOn w:val="Normal"/>
    <w:uiPriority w:val="1"/>
    <w:qFormat/>
    <w:rsid w:val="00D040EF"/>
    <w:pPr>
      <w:spacing w:after="0" w:line="240" w:lineRule="auto"/>
    </w:pPr>
    <w:rPr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159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159"/>
    <w:rPr>
      <w:rFonts w:ascii="Arial" w:hAnsi="Arial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A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A2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267A2B"/>
  </w:style>
  <w:style w:type="paragraph" w:styleId="Revision">
    <w:name w:val="Revision"/>
    <w:hidden/>
    <w:uiPriority w:val="99"/>
    <w:semiHidden/>
    <w:rsid w:val="00E03562"/>
    <w:pPr>
      <w:spacing w:after="0" w:line="240" w:lineRule="auto"/>
    </w:pPr>
    <w:rPr>
      <w:rFonts w:ascii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200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014AE-9891-43AE-BB46-66DB9E1B4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ar</dc:creator>
  <cp:lastModifiedBy>Suresh Krishnamoorthy</cp:lastModifiedBy>
  <cp:revision>3</cp:revision>
  <cp:lastPrinted>2021-01-08T10:59:00Z</cp:lastPrinted>
  <dcterms:created xsi:type="dcterms:W3CDTF">2021-12-27T10:52:00Z</dcterms:created>
  <dcterms:modified xsi:type="dcterms:W3CDTF">2021-12-29T08:08:00Z</dcterms:modified>
</cp:coreProperties>
</file>